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99E" w:rsidRPr="005D1623" w:rsidRDefault="0082599E" w:rsidP="0082599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D16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Pr="005D16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5D16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5D16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5D1623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5D16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5D16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r w:rsidRPr="005D162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 overview of th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sposables </w:t>
      </w: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used for the preparation and administration of immune checkpoint inhibitors via an elastomeric pump (ICI-P) and conventional infusion (ICI-B)</w:t>
      </w:r>
      <w:r w:rsidR="00994B3E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5D16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247"/>
        <w:gridCol w:w="2338"/>
      </w:tblGrid>
      <w:tr w:rsidR="0082599E" w:rsidRPr="0082599E" w:rsidTr="0082599E">
        <w:tc>
          <w:tcPr>
            <w:tcW w:w="9350" w:type="dxa"/>
            <w:gridSpan w:val="3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posables drug preparation (per item) 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b/>
                <w:sz w:val="24"/>
                <w:szCs w:val="24"/>
              </w:rPr>
              <w:t>ICI-B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b/>
                <w:sz w:val="24"/>
                <w:szCs w:val="24"/>
              </w:rPr>
              <w:t>ICI-P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Intermate</w:t>
            </w:r>
            <w:proofErr w:type="spellEnd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 xml:space="preserve"> SV 100 105mL (Elastomeric pump)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Infusion bag sodium chloride 0.9% 50/100 mL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Syringe 50 mL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Blunt fill needle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Alcohol wipe (</w:t>
            </w:r>
            <w:proofErr w:type="spellStart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Prosat</w:t>
            </w:r>
            <w:proofErr w:type="spellEnd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Isopropylalcohol</w:t>
            </w:r>
            <w:proofErr w:type="spellEnd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 xml:space="preserve"> wipe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Non-woven compress (sterile) 10x10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599E" w:rsidRPr="0082599E" w:rsidTr="0082599E">
        <w:trPr>
          <w:trHeight w:val="296"/>
        </w:trPr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Sterile pair of gloves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Mask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599E" w:rsidRPr="0082599E" w:rsidTr="0082599E">
        <w:trPr>
          <w:trHeight w:val="85"/>
        </w:trPr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Shoe-covers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grip</w:t>
            </w:r>
            <w:proofErr w:type="spellEnd"/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g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9350" w:type="dxa"/>
            <w:gridSpan w:val="3"/>
          </w:tcPr>
          <w:p w:rsidR="0082599E" w:rsidRPr="0082599E" w:rsidRDefault="0082599E" w:rsidP="0082599E">
            <w:pPr>
              <w:tabs>
                <w:tab w:val="left" w:pos="19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posables drug administration (per item) 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b/>
                <w:sz w:val="24"/>
                <w:szCs w:val="24"/>
              </w:rPr>
              <w:t>ICI-B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b/>
                <w:sz w:val="24"/>
                <w:szCs w:val="24"/>
              </w:rPr>
              <w:t>ICI-P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hexidine tincture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Connection set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Adhesive bandages</w:t>
            </w:r>
          </w:p>
        </w:tc>
        <w:tc>
          <w:tcPr>
            <w:tcW w:w="2247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38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Face mask</w:t>
            </w:r>
          </w:p>
        </w:tc>
        <w:tc>
          <w:tcPr>
            <w:tcW w:w="2247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I.V. administration set (</w:t>
            </w:r>
            <w:proofErr w:type="spellStart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ProSet</w:t>
            </w:r>
            <w:proofErr w:type="spellEnd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Infusomat</w:t>
            </w:r>
            <w:proofErr w:type="spellEnd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7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Infusion bag sodium chloride 0.9% 250 mL</w:t>
            </w:r>
          </w:p>
        </w:tc>
        <w:tc>
          <w:tcPr>
            <w:tcW w:w="2247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 xml:space="preserve">Infusion filter </w:t>
            </w:r>
          </w:p>
        </w:tc>
        <w:tc>
          <w:tcPr>
            <w:tcW w:w="2247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Nivolumab only)</w:t>
            </w:r>
          </w:p>
        </w:tc>
        <w:tc>
          <w:tcPr>
            <w:tcW w:w="2338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 xml:space="preserve">IV Cannula </w:t>
            </w:r>
          </w:p>
        </w:tc>
        <w:tc>
          <w:tcPr>
            <w:tcW w:w="2247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Nonsterile gauze (5x5)</w:t>
            </w:r>
          </w:p>
        </w:tc>
        <w:tc>
          <w:tcPr>
            <w:tcW w:w="2247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Nonsterile gloves</w:t>
            </w:r>
          </w:p>
        </w:tc>
        <w:tc>
          <w:tcPr>
            <w:tcW w:w="2247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Adhesive Cannula dressing</w:t>
            </w:r>
          </w:p>
        </w:tc>
        <w:tc>
          <w:tcPr>
            <w:tcW w:w="2247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599E" w:rsidRPr="0082599E" w:rsidTr="0082599E">
        <w:tc>
          <w:tcPr>
            <w:tcW w:w="4765" w:type="dxa"/>
          </w:tcPr>
          <w:p w:rsidR="0082599E" w:rsidRPr="0082599E" w:rsidRDefault="0082599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>Transfersystem</w:t>
            </w:r>
            <w:proofErr w:type="spellEnd"/>
            <w:r w:rsidRPr="0082599E">
              <w:rPr>
                <w:rFonts w:ascii="Times New Roman" w:hAnsi="Times New Roman" w:cs="Times New Roman"/>
                <w:sz w:val="24"/>
                <w:szCs w:val="24"/>
              </w:rPr>
              <w:t xml:space="preserve"> with spike adapter </w:t>
            </w:r>
          </w:p>
        </w:tc>
        <w:tc>
          <w:tcPr>
            <w:tcW w:w="2247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82599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B3E" w:rsidRPr="0082599E" w:rsidTr="0082599E">
        <w:tc>
          <w:tcPr>
            <w:tcW w:w="4765" w:type="dxa"/>
          </w:tcPr>
          <w:p w:rsidR="00994B3E" w:rsidRPr="0082599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dy-to-adminis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lush (10 mL)</w:t>
            </w:r>
          </w:p>
        </w:tc>
        <w:tc>
          <w:tcPr>
            <w:tcW w:w="2247" w:type="dxa"/>
          </w:tcPr>
          <w:p w:rsidR="00994B3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:rsidR="00994B3E" w:rsidRDefault="00994B3E" w:rsidP="00825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82599E" w:rsidRDefault="0082599E" w:rsidP="0082599E"/>
    <w:p w:rsidR="00142F6C" w:rsidRDefault="002B26DB"/>
    <w:sectPr w:rsidR="00142F6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03A4" w:rsidRDefault="003803A4" w:rsidP="003803A4">
      <w:pPr>
        <w:spacing w:after="0" w:line="240" w:lineRule="auto"/>
      </w:pPr>
      <w:r>
        <w:separator/>
      </w:r>
    </w:p>
  </w:endnote>
  <w:endnote w:type="continuationSeparator" w:id="0">
    <w:p w:rsidR="003803A4" w:rsidRDefault="003803A4" w:rsidP="00380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03A4" w:rsidRDefault="003803A4" w:rsidP="003803A4">
      <w:pPr>
        <w:spacing w:after="0" w:line="240" w:lineRule="auto"/>
      </w:pPr>
      <w:r>
        <w:separator/>
      </w:r>
    </w:p>
  </w:footnote>
  <w:footnote w:type="continuationSeparator" w:id="0">
    <w:p w:rsidR="003803A4" w:rsidRDefault="003803A4" w:rsidP="003803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03A4" w:rsidRPr="00D45EB5" w:rsidRDefault="002B26DB" w:rsidP="003803A4">
    <w:pPr>
      <w:pStyle w:val="Header"/>
      <w:jc w:val="center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Health Economics Review</w:t>
    </w:r>
    <w:r w:rsidR="0074141C">
      <w:rPr>
        <w:rFonts w:ascii="Times New Roman" w:hAnsi="Times New Roman" w:cs="Times New Roman"/>
        <w:sz w:val="24"/>
      </w:rPr>
      <w:t xml:space="preserve"> </w:t>
    </w:r>
    <w:r w:rsidR="003803A4" w:rsidRPr="00B62FB9">
      <w:rPr>
        <w:rFonts w:ascii="Times New Roman" w:hAnsi="Times New Roman" w:cs="Times New Roman"/>
        <w:sz w:val="24"/>
      </w:rPr>
      <w:t xml:space="preserve">| </w:t>
    </w:r>
    <w:r w:rsidR="003803A4">
      <w:rPr>
        <w:rFonts w:ascii="Times New Roman" w:hAnsi="Times New Roman" w:cs="Times New Roman"/>
        <w:sz w:val="24"/>
      </w:rPr>
      <w:t>Supplementary Appendix</w:t>
    </w:r>
  </w:p>
  <w:p w:rsidR="003803A4" w:rsidRDefault="003803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99E"/>
    <w:rsid w:val="00247484"/>
    <w:rsid w:val="002B26DB"/>
    <w:rsid w:val="003803A4"/>
    <w:rsid w:val="006C71B3"/>
    <w:rsid w:val="0074141C"/>
    <w:rsid w:val="0082599E"/>
    <w:rsid w:val="00994B3E"/>
    <w:rsid w:val="00B50A09"/>
    <w:rsid w:val="00F9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5EB75"/>
  <w15:chartTrackingRefBased/>
  <w15:docId w15:val="{871C3A0F-A64A-4A77-B161-09A8FAB3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59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99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0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3A4"/>
  </w:style>
  <w:style w:type="paragraph" w:styleId="Footer">
    <w:name w:val="footer"/>
    <w:basedOn w:val="Normal"/>
    <w:link w:val="FooterChar"/>
    <w:uiPriority w:val="99"/>
    <w:unhideWhenUsed/>
    <w:rsid w:val="00380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3A4"/>
  </w:style>
  <w:style w:type="paragraph" w:styleId="NoSpacing">
    <w:name w:val="No Spacing"/>
    <w:link w:val="NoSpacingChar"/>
    <w:uiPriority w:val="1"/>
    <w:qFormat/>
    <w:rsid w:val="003803A4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803A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Zietse</dc:creator>
  <cp:keywords/>
  <dc:description/>
  <cp:lastModifiedBy>Michiel Zietse</cp:lastModifiedBy>
  <cp:revision>5</cp:revision>
  <dcterms:created xsi:type="dcterms:W3CDTF">2023-09-12T09:36:00Z</dcterms:created>
  <dcterms:modified xsi:type="dcterms:W3CDTF">2023-11-10T13:30:00Z</dcterms:modified>
</cp:coreProperties>
</file>